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6383" w14:textId="7CAAAE38" w:rsidR="00654DAC" w:rsidRPr="0024620A" w:rsidRDefault="00F415CC" w:rsidP="0024620A">
      <w:pPr>
        <w:jc w:val="center"/>
        <w:rPr>
          <w:rFonts w:ascii="Times New Roman" w:eastAsia="AdvTT28000ce1 . B" w:hAnsi="Times New Roman" w:cs="Times New Roman"/>
          <w:b/>
          <w:bCs/>
          <w:kern w:val="0"/>
          <w:sz w:val="22"/>
        </w:rPr>
      </w:pPr>
      <w:r w:rsidRPr="00F415CC">
        <w:rPr>
          <w:rFonts w:ascii="Times New Roman" w:hAnsi="Times New Roman" w:cs="Times New Roman"/>
          <w:b/>
          <w:bCs/>
        </w:rPr>
        <w:t xml:space="preserve">Supplementary Table 2. Quantitative assessment results of </w:t>
      </w:r>
      <w:proofErr w:type="spellStart"/>
      <w:r w:rsidRPr="00F415CC">
        <w:rPr>
          <w:rFonts w:ascii="Times New Roman" w:hAnsi="Times New Roman" w:cs="Times New Roman"/>
          <w:b/>
          <w:bCs/>
        </w:rPr>
        <w:t>Begg’s</w:t>
      </w:r>
      <w:proofErr w:type="spellEnd"/>
      <w:r w:rsidRPr="00F415CC">
        <w:rPr>
          <w:rFonts w:ascii="Times New Roman" w:hAnsi="Times New Roman" w:cs="Times New Roman"/>
          <w:b/>
          <w:bCs/>
        </w:rPr>
        <w:t xml:space="preserve"> t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1576"/>
        <w:gridCol w:w="1906"/>
        <w:gridCol w:w="2017"/>
        <w:gridCol w:w="2056"/>
      </w:tblGrid>
      <w:tr w:rsidR="00331D86" w14:paraId="0362B45F" w14:textId="77777777" w:rsidTr="00331D86">
        <w:trPr>
          <w:trHeight w:val="676"/>
        </w:trPr>
        <w:tc>
          <w:tcPr>
            <w:tcW w:w="0" w:type="auto"/>
          </w:tcPr>
          <w:p w14:paraId="00CD9480" w14:textId="77777777" w:rsidR="00331D86" w:rsidRDefault="00331D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C69E68" w14:textId="725D762D" w:rsidR="00331D86" w:rsidRDefault="00331D86" w:rsidP="002462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The odds of rosacea in patients with FFA</w:t>
            </w:r>
          </w:p>
        </w:tc>
        <w:tc>
          <w:tcPr>
            <w:tcW w:w="0" w:type="auto"/>
          </w:tcPr>
          <w:p w14:paraId="03B7E68F" w14:textId="327373BE" w:rsidR="00331D86" w:rsidRDefault="00331D86" w:rsidP="002462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The prevalence of rosacea in patients with FFA</w:t>
            </w:r>
          </w:p>
        </w:tc>
        <w:tc>
          <w:tcPr>
            <w:tcW w:w="0" w:type="auto"/>
          </w:tcPr>
          <w:p w14:paraId="4114B4AC" w14:textId="72907E09" w:rsidR="00331D86" w:rsidRDefault="00331D86" w:rsidP="002462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The prevalence of rosacea in male patients with FFA</w:t>
            </w:r>
          </w:p>
        </w:tc>
        <w:tc>
          <w:tcPr>
            <w:tcW w:w="0" w:type="auto"/>
          </w:tcPr>
          <w:p w14:paraId="5263F137" w14:textId="4A6B81F8" w:rsidR="00331D86" w:rsidRDefault="00331D86" w:rsidP="002462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The prevalence of rosacea in female patients with FFA</w:t>
            </w:r>
          </w:p>
        </w:tc>
      </w:tr>
      <w:tr w:rsidR="00331D86" w14:paraId="3A189D43" w14:textId="77777777" w:rsidTr="00331D86">
        <w:trPr>
          <w:trHeight w:val="312"/>
        </w:trPr>
        <w:tc>
          <w:tcPr>
            <w:tcW w:w="0" w:type="auto"/>
          </w:tcPr>
          <w:p w14:paraId="0D484CDE" w14:textId="418610BF" w:rsidR="00331D86" w:rsidRPr="005F79B7" w:rsidRDefault="00331D86">
            <w:pPr>
              <w:rPr>
                <w:rFonts w:ascii="Times New Roman" w:hAnsi="Times New Roman" w:cs="Times New Roman"/>
                <w:sz w:val="22"/>
              </w:rPr>
            </w:pPr>
            <w:r w:rsidRPr="005F79B7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F79B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</w:tcPr>
          <w:p w14:paraId="29B991F4" w14:textId="4A65D87C" w:rsidR="00331D86" w:rsidRDefault="00331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0" w:type="auto"/>
          </w:tcPr>
          <w:p w14:paraId="4F21050C" w14:textId="2631BBE5" w:rsidR="00331D86" w:rsidRDefault="00331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0" w:type="auto"/>
          </w:tcPr>
          <w:p w14:paraId="40CB7B2B" w14:textId="1F9F0639" w:rsidR="00331D86" w:rsidRDefault="00331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59410A58" w14:textId="6F748854" w:rsidR="00331D86" w:rsidRDefault="00331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</w:tr>
    </w:tbl>
    <w:p w14:paraId="7C94C402" w14:textId="77777777" w:rsidR="00654DAC" w:rsidRPr="00654DAC" w:rsidRDefault="00654DAC">
      <w:pPr>
        <w:rPr>
          <w:rFonts w:ascii="Times New Roman" w:hAnsi="Times New Roman" w:cs="Times New Roman"/>
        </w:rPr>
      </w:pPr>
    </w:p>
    <w:p w14:paraId="2D29B416" w14:textId="77777777" w:rsidR="00654DAC" w:rsidRPr="00654DAC" w:rsidRDefault="00654DAC">
      <w:pPr>
        <w:rPr>
          <w:rFonts w:ascii="Times New Roman" w:hAnsi="Times New Roman" w:cs="Times New Roman"/>
        </w:rPr>
      </w:pPr>
    </w:p>
    <w:sectPr w:rsidR="00654DAC" w:rsidRPr="0065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F4A9F" w14:textId="77777777" w:rsidR="00B1646D" w:rsidRDefault="00B1646D" w:rsidP="00D707A9">
      <w:r>
        <w:separator/>
      </w:r>
    </w:p>
  </w:endnote>
  <w:endnote w:type="continuationSeparator" w:id="0">
    <w:p w14:paraId="7366EA42" w14:textId="77777777" w:rsidR="00B1646D" w:rsidRDefault="00B1646D" w:rsidP="00D7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 . 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BAE39" w14:textId="77777777" w:rsidR="00B1646D" w:rsidRDefault="00B1646D" w:rsidP="00D707A9">
      <w:r>
        <w:separator/>
      </w:r>
    </w:p>
  </w:footnote>
  <w:footnote w:type="continuationSeparator" w:id="0">
    <w:p w14:paraId="6EBCCF32" w14:textId="77777777" w:rsidR="00B1646D" w:rsidRDefault="00B1646D" w:rsidP="00D70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AC"/>
    <w:rsid w:val="0024620A"/>
    <w:rsid w:val="00301B0A"/>
    <w:rsid w:val="00331D86"/>
    <w:rsid w:val="005F79B7"/>
    <w:rsid w:val="00654DAC"/>
    <w:rsid w:val="00986C1F"/>
    <w:rsid w:val="00A1534E"/>
    <w:rsid w:val="00B1646D"/>
    <w:rsid w:val="00C92870"/>
    <w:rsid w:val="00D707A9"/>
    <w:rsid w:val="00DA400B"/>
    <w:rsid w:val="00EC680A"/>
    <w:rsid w:val="00F4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3D4DB"/>
  <w15:chartTrackingRefBased/>
  <w15:docId w15:val="{05AAF0F0-1624-49FD-A8BE-B250D90B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0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0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0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0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</dc:creator>
  <cp:keywords/>
  <dc:description/>
  <cp:lastModifiedBy>liu lin</cp:lastModifiedBy>
  <cp:revision>4</cp:revision>
  <dcterms:created xsi:type="dcterms:W3CDTF">2022-06-26T12:31:00Z</dcterms:created>
  <dcterms:modified xsi:type="dcterms:W3CDTF">2022-07-03T05:20:00Z</dcterms:modified>
</cp:coreProperties>
</file>